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ext S3. Script for R.</w:t>
      </w:r>
    </w:p>
    <w:tbl>
      <w:tblPr>
        <w:tblW w:w="858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111"/>
        <w:gridCol w:w="239"/>
        <w:gridCol w:w="239"/>
      </w:tblGrid>
      <w:tr>
        <w:trPr>
          <w:trHeight w:val="10641" w:hRule="atLeast"/>
        </w:trPr>
        <w:tc>
          <w:tcPr>
            <w:tcW w:w="8111" w:type="dxa"/>
            <w:tcBorders/>
            <w:vAlign w:val="bottom"/>
          </w:tcPr>
          <w:tbl>
            <w:tblPr>
              <w:tblW w:w="7971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7971"/>
            </w:tblGrid>
            <w:tr>
              <w:trPr>
                <w:trHeight w:val="315" w:hRule="atLeast"/>
              </w:trPr>
              <w:tc>
                <w:tcPr>
                  <w:tcW w:w="797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==============================================================================#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 R script to compute boostrap estimates of confidence intervals and          #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 standard errors  of linear regression slope and intercept of crocodylian    #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 data for the paper "Morphometry, Bite-Force, and Paleobiology of the Late   #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 Miocene Caiman Purussaurus brasiliensis" (submitted to PLoS ONE)            #                                          #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                                                                             #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 written by: Mauro J. Cavalcanti (maurobio@gmail.com)                        #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==============================================================================#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Initialize random number generator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set.seed(12345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Load required libraries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library(car) # for regression diagnostics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library(boot) # for computing bootstrap estimates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 xml:space="preserve">library(simpleboot) # for plotting bootstrapped scatterplots 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generic function to obtain regression coefficients (required by boot function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regr &lt;- function(formula, data, indices) {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 xml:space="preserve">    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d &lt;- data[indices,] # allows boot to select sample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 xml:space="preserve">    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fit &lt;- lm(formula, data=d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 xml:space="preserve">    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return(coef(fit)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}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Set working directory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#setwd("~/My Documents/Documentos/Originais/Purusaurus"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##############################################################################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-------- FIRST PART: Regression analysis of Caiman data from Verdade (2000)  #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###############################################################################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data2000 &lt;- read.csv("Verdade_2000_SVLxTTLxDCL.csv"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# Transform data to logarithms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logdata2000 &lt;- data.frame(log10(data2000$SVL), log10(data2000$TTL), log10(data2000$DCL)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Rename columns of the logged dataframes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names(logdata2000)[1] &lt;- "LOGSVL"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names(logdata2000)[2] &lt;- "LOGTTL"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names(logdata2000)[3] &lt;- "LOGDCL"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Make all variables available by name (but this is BAD programming!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attach(logdata2000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Perform OLS on the original data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"Regression analysis of the original data from Verdade (2000):"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ols2000a &lt;- lm(LOGSVL ~ LOGDCL, data=logdata2000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summary(ols2000a)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ols2000b &lt;- lm(LOGTTL ~ LOGSVL, data=logdata2000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summary(ols2000b)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Extract confidence intervals for the regression parameters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"Confidence intervals for the original data from Verdade (2000):"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ci2000a &lt;- confint(ols2000a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ci2000a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 xml:space="preserve">ci2000b &lt;- confint(ols2000b) 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ci2000b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 xml:space="preserve"># Bootstrap 95% CI for regression coefficients 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bootstrapping with 1000 replications (SVL x DCL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results2000a &lt;- boot(data=logdata2000, statistic=regr,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 xml:space="preserve">                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R=1000, formula=LOGSVL~LOGDCL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view results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"Boostrap results:"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results2000a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plot(results2000a, index=1) # intercept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lot(results2000a, index=2) # variable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Get bootstrapped regression coefficients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coef2000a &lt;- apply(results2000a$t, 2, mean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"Bootstrapped regression coefficients for data from Verdade (2000):"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coef2000a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bootstrapping with 1000 replications (TTL x SVL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results2000b &lt;- boot(data=logdata2000, statistic=regr,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 xml:space="preserve">                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R=1000, formula=LOGTTL~LOGSVL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view results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results2000b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plot(results2000b, index=1) # intercept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lot(results2000b, index=2) # variable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Get bootstrapped regression coefficients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coef2000b &lt;- apply(results2000b$t, 2, mean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"Bootstrapped regression coefficients for data from Verdade (2000):"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coef2000b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bootstrap again with simpleboot to get confidence bands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lboot2000a &lt;- lm.boot(ols2000a, R=1000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lboot2000b &lt;- lm.boot(ols2000b, R=1000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Plot data and regression line with confidence bandes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ng(file="SVLxDCL.png", height=480, width=(2*480)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lot(lboot2000a, xlab=expression('Log'[10]*'(SVL)'), ylab=expression('Log'[10]*'(DCL)'), pch=16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dev.off(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ng(file="TTLxSVL.png", height=480, width=(2*480)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lot(lboot2000b, xlab=expression('Log'[10]*'(TTL)'), ylab=expression('Log'[10]*'(SVL)'), pch=16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dev.off(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Estimate values for P. brasiliensis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"Estimates for P. brasiliensis:"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dcl &lt;- 1400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newdata2000a &lt;- data.frame(LOGDCL = log10(dcl)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edsvl &lt;- predict(ols2000a, newdata2000a, interval="predict"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svl &lt;- 10 ^ predsvl[1]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minsvl &lt;- 10 ^ predsvl[2]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maxsvl &lt;- 10 ^ predsvl[3]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"SVL="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svl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"min. SVL="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minsvl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"max. SVL="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maxsvl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newdata2000b &lt;- data.frame(LOGSVL = predsvl[1]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edttl &lt;- predict(ols2000b, newdata2000b, interval="predict"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ttl &lt;- 10 ^ predttl[1]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minttl &lt;- 10 ^ predttl[2]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maxttl &lt;- 10 ^predttl[3]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"TTL="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ttl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"min. TTL="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minttl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"max. TTL="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maxttl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detach(logdata2000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--- END OF FIRST PART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##############################################################################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-------- SECOND PART: Regression analysis of crocodylian                     #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##############################################################################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Read in data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data2012 &lt;- read.csv("Erickson_et_al_2012_TTLxBMxBF.csv"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# Transform data to logarithms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logdata2012 &lt;- data.frame(log10(data2012$BM), log10(data2012$TTL), log10(data2012$BF)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Rename columns of the logged dataframes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names(logdata2012)[1] &lt;- "LOGBM"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names(logdata2012)[2] &lt;- "LOGTTL"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names(logdata2012)[3] &lt;- "LOGBF"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Make all variables available by name (but this is BAD programming!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attach(logdata2012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Perform OLS on the original data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"Regression analysis of the original data from Erickson et al. (2012)"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ols2012a &lt;- lm(LOGBM ~ LOGTTL, data=logdata2012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summary(ols2012a)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ols2012b &lt;- lm(LOGBF ~ LOGBM, data=logdata2012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summary(ols2012b)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Extract confidence intervals for the regression parameters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"Confidence intervals for the original data from Erickson et al. (2012)"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ci2012a &lt;- confint(ols2012a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ci2012a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 xml:space="preserve">ci2012b &lt;- confint(ols2012b) 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ci2012b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Plot influential observations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influencePlot(ols2012a, main="Influence Plot (LOGBM)"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influencePlot(ols2012b, main="Influence Plot (LOGBF)"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Bootstrap 95% CI for regression coefficients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bootstrapping with 1000 replications (TTL x BM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results2012a &lt;- boot(data=logdata2012, statistic=regr,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 xml:space="preserve">                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R=1000, formula=LOGBM~LOGTTL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view results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results2012a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plot(results2012a, index=1) # intercept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lot(results2012a, index=2) # variable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Get bootstrapped regression coefficients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coef2012a &lt;- apply(results2012a$t, 2, mean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"Bootstrapped regression coefficients for data from Erickson et al. (2012):"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coef2012a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bootstrapping with 1000 replications (TTL x BM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results2012b &lt;- boot(data=logdata2012, statistic=regr,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 xml:space="preserve">                     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R=1000, formula=LOGBF~LOGBM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view results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results2012b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plot(results2012b, index=1) # intercept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lot(results2012b, index=2) # variable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Get bootstrapped regression coefficients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coef2012b &lt;- apply(results2012b$t, 2, mean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"Bootstrapped regression coefficients for data from Erickson et al. (2012):"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coef2012b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bootstrap again with simpleboot to get confidence bands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lboot2012a &lt;- lm.boot(ols2012a, R=1000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lboot2012b &lt;- lm.boot(ols2012b, R=1000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Plot data and regression line with confidence bands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ng(file="BMxTTL.png", height=480, width=(2*480)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lot(lboot2012a, xlab=expression('Log'[10]*'(BM)'), ylab=expression('Log'[10]*'(TTL)'), pch=16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dev.off(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ng(file="BFxBM.png", height=480, width=(2*480)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lot(lboot2012b, xlab=expression('Log'[10]*'(BF)'), ylab=expression('Log'[10]*'(BM)'), pch=16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dev.off(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# Estimate values for P. brasiliensis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"Estimates for P. brasiliensis:"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logbm &lt;- ols2012a$coef[1] + ols2012a$coef[2] * log10(ttl) #predttl[1]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n &lt;- length(logdata2012$LOGBM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xbar &lt;- mean(logdata2012$LOGBM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sdev &lt;- sd(logdata2012$LOGBM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sum &lt;- sum(logdata2012$LOGBM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sumsq &lt;- sum(logdata2012$BM ^ 2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 xml:space="preserve">serr &lt;- summary(ols2012a)$sigma 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alpha &lt;- 0.05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tval &lt;- qt(alpha / 2, n - 2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num &lt;- (logbm[[1]] - xbar) ^ 2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dem &lt;- sumsq - 1 / n * (sum ^ 2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pint &lt;- tval * serr * sqrt(1 + 1 / n + num / dem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bm &lt;- 10 ^ logbm[[1]]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minbm &lt;- 10 ^ (logbm[[1]] + pint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maxbm &lt;- 10 ^ (logbm[[1]] - pint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"BM="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bm[[1]]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"min. BM="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minbm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"max. BM="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maxbm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logbf &lt;- ols2012b$coef[1] + ols2012b$coef[2] * log10(bm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n &lt;- length(logdata2012$LOGBF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xbar &lt;- mean(logdata2012$LOGBF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sdev &lt;- sd(logdata2012$LOGBF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sum &lt;- sum(logdata2012$LOGBF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sumsq &lt;- sum(logdata2012$BF ^ 2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 xml:space="preserve">serr &lt;- summary(ols2012b)$sigma 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alpha &lt;- 0.05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tval &lt;- qt(alpha / 2, n - 2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num &lt;- (logbf[[1]] - xbar) ^ 2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dem &lt;- sumsq - 1 / n * (sum ^ 2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pint &lt;- tval * serr * sqrt(1 + 1 / n + num / dem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bf &lt;- 10 ^ logbf[[1]]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minbf &lt;- 10 ^ (logbf[[1]] + pint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maxbf &lt;- 10 ^ (logbf[[1]] - pint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"BF="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bf[[1]]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"min. BF="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minbf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"max. BF="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print(maxbf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2:57:00Z</dcterms:created>
  <dc:creator>Tito Aureliano Neto</dc:creator>
  <dc:description/>
  <cp:keywords/>
  <dc:language>en-US</dc:language>
  <cp:lastModifiedBy>Tito Aureliano Neto</cp:lastModifiedBy>
  <dcterms:modified xsi:type="dcterms:W3CDTF">2014-10-22T13:35:00Z</dcterms:modified>
  <cp:revision>9</cp:revision>
  <dc:subject/>
  <dc:title/>
</cp:coreProperties>
</file>